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50319" w14:textId="77777777" w:rsidR="00C92DB8" w:rsidRPr="00C92DB8" w:rsidRDefault="00C92DB8" w:rsidP="00C92DB8">
      <w:pPr>
        <w:spacing w:line="480" w:lineRule="auto"/>
        <w:jc w:val="center"/>
        <w:rPr>
          <w:rFonts w:ascii="Times New Roman" w:eastAsia="MS Mincho" w:hAnsi="Times New Roman" w:cs="Times New Roman"/>
          <w:b/>
          <w:bCs/>
          <w:sz w:val="24"/>
          <w:lang w:eastAsia="ja-JP"/>
        </w:rPr>
      </w:pPr>
      <w:r w:rsidRPr="00C92DB8">
        <w:rPr>
          <w:rFonts w:ascii="Times New Roman" w:eastAsia="MS Mincho" w:hAnsi="Times New Roman" w:cs="Times New Roman"/>
          <w:b/>
          <w:bCs/>
          <w:sz w:val="24"/>
          <w:lang w:eastAsia="ja-JP"/>
        </w:rPr>
        <w:t>Appendix A: Hyperparameter tuning options for random search cross-validation</w:t>
      </w:r>
    </w:p>
    <w:p w14:paraId="7FC49611" w14:textId="77777777" w:rsidR="00C92DB8" w:rsidRPr="00C92DB8" w:rsidRDefault="00C92DB8" w:rsidP="00C92DB8">
      <w:pPr>
        <w:keepNext/>
        <w:spacing w:after="200" w:line="240" w:lineRule="auto"/>
        <w:rPr>
          <w:rFonts w:ascii="Calibri" w:eastAsia="MS Mincho" w:hAnsi="Calibri" w:cs="Calibri"/>
          <w:lang w:eastAsia="ja-JP"/>
        </w:rPr>
      </w:pPr>
      <w:r w:rsidRPr="00C92DB8">
        <w:rPr>
          <w:rFonts w:ascii="Calibri" w:eastAsia="MS Mincho" w:hAnsi="Calibri" w:cs="Calibri"/>
          <w:lang w:eastAsia="ja-JP"/>
        </w:rPr>
        <w:t>Table A1. Hyperparameter tuning options for each regressor. Hyperparameter details can be found online in the Scikit-learn documentation for Python (</w:t>
      </w:r>
      <w:hyperlink r:id="rId4" w:history="1">
        <w:r w:rsidRPr="00C92DB8">
          <w:rPr>
            <w:rFonts w:ascii="Calibri" w:eastAsia="MS Mincho" w:hAnsi="Calibri" w:cs="Calibri"/>
            <w:color w:val="0563C1"/>
            <w:u w:val="single"/>
            <w:lang w:eastAsia="ja-JP"/>
          </w:rPr>
          <w:t>https://scikit-learn.org/stable/</w:t>
        </w:r>
      </w:hyperlink>
      <w:r w:rsidRPr="00C92DB8">
        <w:rPr>
          <w:rFonts w:ascii="Calibri" w:eastAsia="MS Mincho" w:hAnsi="Calibri" w:cs="Calibri"/>
          <w:lang w:eastAsia="ja-JP"/>
        </w:rPr>
        <w:t>).</w:t>
      </w:r>
    </w:p>
    <w:tbl>
      <w:tblPr>
        <w:tblStyle w:val="PlainTable21"/>
        <w:tblW w:w="9356" w:type="dxa"/>
        <w:tblLook w:val="04A0" w:firstRow="1" w:lastRow="0" w:firstColumn="1" w:lastColumn="0" w:noHBand="0" w:noVBand="1"/>
      </w:tblPr>
      <w:tblGrid>
        <w:gridCol w:w="1318"/>
        <w:gridCol w:w="2092"/>
        <w:gridCol w:w="5946"/>
      </w:tblGrid>
      <w:tr w:rsidR="00C92DB8" w:rsidRPr="00C92DB8" w14:paraId="25B40DF5" w14:textId="77777777" w:rsidTr="000A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3BE0F0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egressor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1D5334F8" w14:textId="77777777" w:rsidR="00C92DB8" w:rsidRPr="00C92DB8" w:rsidRDefault="00C92DB8" w:rsidP="00C92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Hyperparameter</w:t>
            </w:r>
          </w:p>
        </w:tc>
        <w:tc>
          <w:tcPr>
            <w:tcW w:w="5946" w:type="dxa"/>
            <w:tcBorders>
              <w:top w:val="single" w:sz="4" w:space="0" w:color="auto"/>
              <w:bottom w:val="single" w:sz="4" w:space="0" w:color="auto"/>
            </w:tcBorders>
          </w:tcPr>
          <w:p w14:paraId="1C23D521" w14:textId="77777777" w:rsidR="00C92DB8" w:rsidRPr="00C92DB8" w:rsidRDefault="00C92DB8" w:rsidP="00C92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Hyperparameter options</w:t>
            </w:r>
          </w:p>
        </w:tc>
      </w:tr>
      <w:tr w:rsidR="00C92DB8" w:rsidRPr="00C92DB8" w14:paraId="201B97C1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  <w:tcBorders>
              <w:top w:val="single" w:sz="4" w:space="0" w:color="auto"/>
              <w:bottom w:val="nil"/>
            </w:tcBorders>
          </w:tcPr>
          <w:p w14:paraId="078847F9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idge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14:paraId="123DD86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olver</w:t>
            </w:r>
          </w:p>
        </w:tc>
        <w:tc>
          <w:tcPr>
            <w:tcW w:w="5946" w:type="dxa"/>
            <w:tcBorders>
              <w:top w:val="single" w:sz="4" w:space="0" w:color="auto"/>
              <w:bottom w:val="nil"/>
            </w:tcBorders>
            <w:vAlign w:val="bottom"/>
          </w:tcPr>
          <w:p w14:paraId="69A2A83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 xml:space="preserve">[auto, </w:t>
            </w: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svd</w:t>
            </w:r>
            <w:proofErr w:type="spellEnd"/>
            <w:r w:rsidRPr="00C92DB8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cholesky</w:t>
            </w:r>
            <w:proofErr w:type="spellEnd"/>
            <w:r w:rsidRPr="00C92DB8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C92DB8" w:rsidRPr="00C92DB8" w14:paraId="3660010C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tcBorders>
              <w:top w:val="nil"/>
              <w:bottom w:val="nil"/>
            </w:tcBorders>
          </w:tcPr>
          <w:p w14:paraId="5D9977D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396694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alpha</w:t>
            </w:r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1C52FA7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1e-15, 1e-10, 1e-8, 1e-4, 1e-3, 1e-2, 1, 5, 10, 20]</w:t>
            </w:r>
          </w:p>
        </w:tc>
      </w:tr>
      <w:tr w:rsidR="00C92DB8" w:rsidRPr="00C92DB8" w14:paraId="0597D6A4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  <w:tcBorders>
              <w:top w:val="single" w:sz="4" w:space="0" w:color="auto"/>
              <w:bottom w:val="nil"/>
            </w:tcBorders>
          </w:tcPr>
          <w:p w14:paraId="1C15045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upport vector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14:paraId="6D53AB4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kernel</w:t>
            </w:r>
          </w:p>
        </w:tc>
        <w:tc>
          <w:tcPr>
            <w:tcW w:w="5946" w:type="dxa"/>
            <w:tcBorders>
              <w:top w:val="single" w:sz="4" w:space="0" w:color="auto"/>
              <w:bottom w:val="nil"/>
            </w:tcBorders>
            <w:vAlign w:val="bottom"/>
          </w:tcPr>
          <w:p w14:paraId="3DDDEB4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 xml:space="preserve">[linear, </w:t>
            </w: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sz w:val="20"/>
                <w:szCs w:val="20"/>
              </w:rPr>
              <w:t>, sigmoid, poly]</w:t>
            </w:r>
          </w:p>
        </w:tc>
      </w:tr>
      <w:tr w:rsidR="00C92DB8" w:rsidRPr="00C92DB8" w14:paraId="4E114F6F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tcBorders>
              <w:top w:val="nil"/>
              <w:bottom w:val="nil"/>
            </w:tcBorders>
          </w:tcPr>
          <w:p w14:paraId="2D120EDF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8D14AD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gamma</w:t>
            </w:r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00300A8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0.001, 0.001, 0.01, 0.1, 1, 10]</w:t>
            </w:r>
          </w:p>
        </w:tc>
      </w:tr>
      <w:tr w:rsidR="00C92DB8" w:rsidRPr="00C92DB8" w14:paraId="7ECED17C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tcBorders>
              <w:top w:val="nil"/>
              <w:bottom w:val="single" w:sz="4" w:space="0" w:color="auto"/>
            </w:tcBorders>
          </w:tcPr>
          <w:p w14:paraId="09214679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5C99361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5946" w:type="dxa"/>
            <w:tcBorders>
              <w:top w:val="nil"/>
              <w:bottom w:val="single" w:sz="4" w:space="0" w:color="auto"/>
            </w:tcBorders>
            <w:vAlign w:val="bottom"/>
          </w:tcPr>
          <w:p w14:paraId="7CBD220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0.1, 0.5, 1, 5, 10, 50, 100]</w:t>
            </w:r>
          </w:p>
        </w:tc>
      </w:tr>
      <w:tr w:rsidR="00C92DB8" w:rsidRPr="00C92DB8" w14:paraId="1764ECB0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  <w:tcBorders>
              <w:top w:val="single" w:sz="4" w:space="0" w:color="auto"/>
              <w:bottom w:val="nil"/>
            </w:tcBorders>
          </w:tcPr>
          <w:p w14:paraId="5F4780C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14:paraId="5523259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5946" w:type="dxa"/>
            <w:tcBorders>
              <w:top w:val="single" w:sz="4" w:space="0" w:color="auto"/>
              <w:bottom w:val="nil"/>
            </w:tcBorders>
            <w:vAlign w:val="bottom"/>
          </w:tcPr>
          <w:p w14:paraId="4065AB2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50, 100, 200]</w:t>
            </w:r>
          </w:p>
        </w:tc>
      </w:tr>
      <w:tr w:rsidR="00C92DB8" w:rsidRPr="00C92DB8" w14:paraId="39DADA59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tcBorders>
              <w:top w:val="nil"/>
              <w:bottom w:val="nil"/>
            </w:tcBorders>
          </w:tcPr>
          <w:p w14:paraId="15D8E1C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C5A277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69AA005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0.1, 0.3, 0.5]</w:t>
            </w:r>
          </w:p>
        </w:tc>
      </w:tr>
      <w:tr w:rsidR="00C92DB8" w:rsidRPr="00C92DB8" w14:paraId="11BB656A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tcBorders>
              <w:top w:val="nil"/>
              <w:bottom w:val="nil"/>
            </w:tcBorders>
          </w:tcPr>
          <w:p w14:paraId="1BF767A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D4FDA3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7B734F7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0.1, 0.3, 0.5]</w:t>
            </w:r>
          </w:p>
        </w:tc>
      </w:tr>
      <w:tr w:rsidR="00C92DB8" w:rsidRPr="00C92DB8" w14:paraId="168D1D58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tcBorders>
              <w:top w:val="nil"/>
              <w:bottom w:val="nil"/>
            </w:tcBorders>
          </w:tcPr>
          <w:p w14:paraId="5D2E525F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51AEF8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max_leaf_nodes</w:t>
            </w:r>
            <w:proofErr w:type="spellEnd"/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0565341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2, 3, 4, 5, 6, 7]</w:t>
            </w:r>
          </w:p>
        </w:tc>
      </w:tr>
      <w:tr w:rsidR="00C92DB8" w:rsidRPr="00C92DB8" w14:paraId="31F27064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tcBorders>
              <w:top w:val="nil"/>
              <w:bottom w:val="nil"/>
            </w:tcBorders>
          </w:tcPr>
          <w:p w14:paraId="3EAB868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554761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max_features</w:t>
            </w:r>
            <w:proofErr w:type="spellEnd"/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2442CE5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1, 2, 3, 4, 5, 6, 7, 8, 9, 10, 11, 12, 13, 14, 15, 16, 17, 18, 19, 20, 21, 22, 23, 24]</w:t>
            </w:r>
          </w:p>
        </w:tc>
      </w:tr>
      <w:tr w:rsidR="00C92DB8" w:rsidRPr="00C92DB8" w14:paraId="68C651FF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nil"/>
              <w:bottom w:val="nil"/>
            </w:tcBorders>
          </w:tcPr>
          <w:p w14:paraId="3CCE7A2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83205F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121C752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1, 2, 3, 4, 5]</w:t>
            </w:r>
          </w:p>
        </w:tc>
      </w:tr>
      <w:tr w:rsidR="00C92DB8" w:rsidRPr="00C92DB8" w14:paraId="20FC603D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nil"/>
              <w:bottom w:val="single" w:sz="4" w:space="0" w:color="auto"/>
            </w:tcBorders>
          </w:tcPr>
          <w:p w14:paraId="1B4489C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2F65EDC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bootstrap</w:t>
            </w:r>
          </w:p>
        </w:tc>
        <w:tc>
          <w:tcPr>
            <w:tcW w:w="5946" w:type="dxa"/>
            <w:tcBorders>
              <w:top w:val="nil"/>
              <w:bottom w:val="single" w:sz="4" w:space="0" w:color="auto"/>
            </w:tcBorders>
            <w:vAlign w:val="bottom"/>
          </w:tcPr>
          <w:p w14:paraId="745FF9B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True, False]</w:t>
            </w:r>
          </w:p>
        </w:tc>
      </w:tr>
      <w:tr w:rsidR="00C92DB8" w:rsidRPr="00C92DB8" w14:paraId="1651E5CE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  <w:tcBorders>
              <w:top w:val="single" w:sz="4" w:space="0" w:color="auto"/>
            </w:tcBorders>
          </w:tcPr>
          <w:p w14:paraId="0D04CDD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Extreme gradient boosting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14:paraId="0C58939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5946" w:type="dxa"/>
            <w:tcBorders>
              <w:top w:val="single" w:sz="4" w:space="0" w:color="auto"/>
              <w:bottom w:val="nil"/>
            </w:tcBorders>
            <w:vAlign w:val="bottom"/>
          </w:tcPr>
          <w:p w14:paraId="3D23827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50, 100, 200]</w:t>
            </w:r>
          </w:p>
        </w:tc>
      </w:tr>
      <w:tr w:rsidR="00C92DB8" w:rsidRPr="00C92DB8" w14:paraId="169E7C05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</w:tcPr>
          <w:p w14:paraId="5EE9D4F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B9D073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622A94E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1, 2, 3, 4, 5]</w:t>
            </w:r>
          </w:p>
        </w:tc>
      </w:tr>
      <w:tr w:rsidR="00C92DB8" w:rsidRPr="00C92DB8" w14:paraId="70D64CD1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</w:tcPr>
          <w:p w14:paraId="59087E1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5DA33FD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0F093F8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0.005, 0.01, 0.015, 0.02]</w:t>
            </w:r>
          </w:p>
        </w:tc>
      </w:tr>
      <w:tr w:rsidR="00C92DB8" w:rsidRPr="00C92DB8" w14:paraId="2CB65EAE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</w:tcPr>
          <w:p w14:paraId="684DF20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14AB30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92DB8">
              <w:rPr>
                <w:rFonts w:ascii="Calibri" w:hAnsi="Calibri" w:cs="Calibri"/>
                <w:sz w:val="20"/>
                <w:szCs w:val="20"/>
              </w:rPr>
              <w:t>early_stopping_rounds</w:t>
            </w:r>
            <w:proofErr w:type="spellEnd"/>
          </w:p>
        </w:tc>
        <w:tc>
          <w:tcPr>
            <w:tcW w:w="5946" w:type="dxa"/>
            <w:tcBorders>
              <w:top w:val="nil"/>
              <w:bottom w:val="nil"/>
            </w:tcBorders>
            <w:vAlign w:val="bottom"/>
          </w:tcPr>
          <w:p w14:paraId="79C243F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[10]</w:t>
            </w:r>
          </w:p>
        </w:tc>
      </w:tr>
    </w:tbl>
    <w:p w14:paraId="6B5B0E1A" w14:textId="77777777" w:rsidR="00C92DB8" w:rsidRPr="00C92DB8" w:rsidRDefault="00C92DB8" w:rsidP="00C92DB8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lang w:eastAsia="ja-JP"/>
        </w:rPr>
      </w:pPr>
    </w:p>
    <w:p w14:paraId="1F38F3EF" w14:textId="77777777" w:rsidR="00C92DB8" w:rsidRPr="00C92DB8" w:rsidRDefault="00C92DB8" w:rsidP="00C92DB8">
      <w:pPr>
        <w:spacing w:line="480" w:lineRule="auto"/>
        <w:rPr>
          <w:rFonts w:ascii="Times New Roman" w:eastAsia="MS Mincho" w:hAnsi="Times New Roman" w:cs="Times New Roman"/>
          <w:sz w:val="24"/>
          <w:lang w:eastAsia="ja-JP"/>
        </w:rPr>
      </w:pPr>
      <w:r w:rsidRPr="00C92DB8">
        <w:rPr>
          <w:rFonts w:ascii="Times New Roman" w:eastAsia="MS Mincho" w:hAnsi="Times New Roman" w:cs="Times New Roman"/>
          <w:sz w:val="24"/>
          <w:lang w:eastAsia="ja-JP"/>
        </w:rPr>
        <w:br w:type="page"/>
      </w:r>
    </w:p>
    <w:p w14:paraId="66F2CE4C" w14:textId="77777777" w:rsidR="00C92DB8" w:rsidRPr="00C92DB8" w:rsidRDefault="00C92DB8" w:rsidP="00C92DB8">
      <w:pPr>
        <w:keepNext/>
        <w:spacing w:after="200" w:line="24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 w:rsidRPr="00C92DB8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lastRenderedPageBreak/>
        <w:t>Appendix B: Hyperparameter-tuned regression models</w:t>
      </w:r>
    </w:p>
    <w:p w14:paraId="0BE1157A" w14:textId="77777777" w:rsidR="00C92DB8" w:rsidRPr="00C92DB8" w:rsidRDefault="00C92DB8" w:rsidP="00C92DB8">
      <w:pPr>
        <w:keepNext/>
        <w:spacing w:after="200" w:line="240" w:lineRule="auto"/>
        <w:rPr>
          <w:rFonts w:ascii="Calibri" w:eastAsia="MS Mincho" w:hAnsi="Calibri" w:cs="Calibri"/>
          <w:lang w:eastAsia="ja-JP"/>
        </w:rPr>
      </w:pPr>
      <w:r w:rsidRPr="00C92DB8">
        <w:rPr>
          <w:rFonts w:ascii="Calibri" w:eastAsia="MS Mincho" w:hAnsi="Calibri" w:cs="Calibri"/>
          <w:lang w:eastAsia="ja-JP"/>
        </w:rPr>
        <w:t>Table B1. Final hyperparameters for each variable, regressor, and repeated</w:t>
      </w:r>
      <w:r w:rsidRPr="00C92DB8">
        <w:rPr>
          <w:rFonts w:ascii="Calibri" w:eastAsia="MS Mincho" w:hAnsi="Calibri" w:cs="Calibri"/>
          <w:lang w:eastAsia="ja-JP"/>
        </w:rPr>
        <w:t xml:space="preserve"> </w:t>
      </w:r>
      <w:r w:rsidRPr="00C92DB8">
        <w:rPr>
          <w:rFonts w:ascii="Calibri" w:eastAsia="MS Mincho" w:hAnsi="Calibri" w:cs="Calibri"/>
          <w:lang w:eastAsia="ja-JP"/>
        </w:rPr>
        <w:t>fold. Hyperparameter details can be found online in the Scikit-learn documentation for Python (</w:t>
      </w:r>
      <w:hyperlink r:id="rId5" w:history="1">
        <w:r w:rsidRPr="00C92DB8">
          <w:rPr>
            <w:rFonts w:ascii="Calibri" w:eastAsia="MS Mincho" w:hAnsi="Calibri" w:cs="Calibri"/>
            <w:color w:val="0563C1"/>
            <w:u w:val="single"/>
            <w:lang w:eastAsia="ja-JP"/>
          </w:rPr>
          <w:t>https://scikit-learn.org/stable/</w:t>
        </w:r>
      </w:hyperlink>
      <w:r w:rsidRPr="00C92DB8">
        <w:rPr>
          <w:rFonts w:ascii="Calibri" w:eastAsia="MS Mincho" w:hAnsi="Calibri" w:cs="Calibri"/>
          <w:lang w:eastAsia="ja-JP"/>
        </w:rPr>
        <w:t>).</w:t>
      </w:r>
    </w:p>
    <w:tbl>
      <w:tblPr>
        <w:tblStyle w:val="PlainTable21"/>
        <w:tblW w:w="9356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5245"/>
      </w:tblGrid>
      <w:tr w:rsidR="00C92DB8" w:rsidRPr="00C92DB8" w14:paraId="34F678F2" w14:textId="77777777" w:rsidTr="000A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0190F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22E437" w14:textId="77777777" w:rsidR="00C92DB8" w:rsidRPr="00C92DB8" w:rsidRDefault="00C92DB8" w:rsidP="00C92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egress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99EA53" w14:textId="77777777" w:rsidR="00C92DB8" w:rsidRPr="00C92DB8" w:rsidRDefault="00C92DB8" w:rsidP="00C92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Outer 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4BF2B8D" w14:textId="77777777" w:rsidR="00C92DB8" w:rsidRPr="00C92DB8" w:rsidRDefault="00C92DB8" w:rsidP="00C92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Hyperparameters</w:t>
            </w:r>
          </w:p>
        </w:tc>
      </w:tr>
      <w:tr w:rsidR="00C92DB8" w:rsidRPr="00C92DB8" w14:paraId="33633B10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6E8AA2A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tride time (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78E7FC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id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C8445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DF38C8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38464F44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0DD9FD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148E7F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F712A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593202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e-15}</w:t>
            </w:r>
          </w:p>
        </w:tc>
      </w:tr>
      <w:tr w:rsidR="00C92DB8" w:rsidRPr="00C92DB8" w14:paraId="71902284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C5BB34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4F980E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2D2531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9C97B6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5}</w:t>
            </w:r>
          </w:p>
        </w:tc>
      </w:tr>
      <w:tr w:rsidR="00C92DB8" w:rsidRPr="00C92DB8" w14:paraId="40B549BF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18904B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0867D2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27D16F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3E7DA7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0}</w:t>
            </w:r>
          </w:p>
        </w:tc>
      </w:tr>
      <w:tr w:rsidR="00C92DB8" w:rsidRPr="00C92DB8" w14:paraId="2F42ED40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5DB038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3E23DF8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14458A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609C12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0}</w:t>
            </w:r>
          </w:p>
        </w:tc>
      </w:tr>
      <w:tr w:rsidR="00C92DB8" w:rsidRPr="00C92DB8" w14:paraId="7B135434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594828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D60131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upport vect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9C92CF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5CF419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100}</w:t>
            </w:r>
          </w:p>
        </w:tc>
      </w:tr>
      <w:tr w:rsidR="00C92DB8" w:rsidRPr="00C92DB8" w14:paraId="06750E19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F924AC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A4A64F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1040E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197C53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100}</w:t>
            </w:r>
          </w:p>
        </w:tc>
      </w:tr>
      <w:tr w:rsidR="00C92DB8" w:rsidRPr="00C92DB8" w14:paraId="501DC59E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3AA7D0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E8AFB8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E0A4F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79265F2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5E44C0A7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13325E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240D64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C69E5D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5A461B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100}</w:t>
            </w:r>
          </w:p>
        </w:tc>
      </w:tr>
      <w:tr w:rsidR="00C92DB8" w:rsidRPr="00C92DB8" w14:paraId="0617C0FD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E9FC27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21F3925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840ED6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DE0D9F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5}</w:t>
            </w:r>
          </w:p>
        </w:tc>
      </w:tr>
      <w:tr w:rsidR="00C92DB8" w:rsidRPr="00C92DB8" w14:paraId="4663B783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85369F9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3155AE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4D743D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7771089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True}</w:t>
            </w:r>
          </w:p>
        </w:tc>
      </w:tr>
      <w:tr w:rsidR="00C92DB8" w:rsidRPr="00C92DB8" w14:paraId="52329109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A84060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5E790B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A848A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5F7E5A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9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6914DF02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8F2DDC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83347D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2585C5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2DAA5B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True}</w:t>
            </w:r>
          </w:p>
        </w:tc>
      </w:tr>
      <w:tr w:rsidR="00C92DB8" w:rsidRPr="00C92DB8" w14:paraId="4A4E92D0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0BC4C0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2BDB5D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2F6826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5F670B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9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509B232A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363253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4D972E7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DE0DE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0C92B9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bootstrap': True}</w:t>
            </w:r>
          </w:p>
        </w:tc>
      </w:tr>
      <w:tr w:rsidR="00C92DB8" w:rsidRPr="00C92DB8" w14:paraId="4F287076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AA0E92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A1CA64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Extreme gradient boost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22CA7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9BE935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4A5D256B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D6F4D9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201455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CE1B7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F0127B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302E35A4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2714B77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690D0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2524C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80197E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09C9E0B4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7CCA68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11E3E2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0420F7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157364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301B3019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0BE091F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3570A1C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CFBC25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215AB69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58623067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E10EAE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tride length (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A0F6B4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id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92EC0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7B7526E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7AD63401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9E7BA2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9DD691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E15B26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1692C5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auto', 'alpha': 20}</w:t>
            </w:r>
          </w:p>
        </w:tc>
      </w:tr>
      <w:tr w:rsidR="00C92DB8" w:rsidRPr="00C92DB8" w14:paraId="287F3004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69611F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63CC1B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DF98A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3EF904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auto', 'alpha': 20}</w:t>
            </w:r>
          </w:p>
        </w:tc>
      </w:tr>
      <w:tr w:rsidR="00C92DB8" w:rsidRPr="00C92DB8" w14:paraId="345F5402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261C7B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C37B58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3B29F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8C6F98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4576A980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826B1C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0F7E41F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9B43B3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250EBE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5}</w:t>
            </w:r>
          </w:p>
        </w:tc>
      </w:tr>
      <w:tr w:rsidR="00C92DB8" w:rsidRPr="00C92DB8" w14:paraId="48F6ACE1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451704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34C8F3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upport vect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B1FC2F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C886E2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2269F3C7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A52FDF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CE6D35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4670D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F62F55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0E81B30F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5B9DA7B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5FF7B9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34768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8B4788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3AC273DE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0BF074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B8673C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013617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290095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72864205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0E3E6C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52189BE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5210D2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002B27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31AB7EFF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39FA72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EDBC42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00EF3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EE63C7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9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bootstrap': False}</w:t>
            </w:r>
          </w:p>
        </w:tc>
      </w:tr>
      <w:tr w:rsidR="00C92DB8" w:rsidRPr="00C92DB8" w14:paraId="5485BF1C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B33D29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E225EB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798825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0CD717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bootstrap': True}</w:t>
            </w:r>
          </w:p>
        </w:tc>
      </w:tr>
      <w:tr w:rsidR="00C92DB8" w:rsidRPr="00C92DB8" w14:paraId="31DEF587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A0184D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751122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C314B6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2A26E9A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bootstrap': True}</w:t>
            </w:r>
          </w:p>
        </w:tc>
      </w:tr>
      <w:tr w:rsidR="00C92DB8" w:rsidRPr="00C92DB8" w14:paraId="7FF5BF7B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17DFC8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94EBC7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A1C64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540547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bootstrap': True}</w:t>
            </w:r>
          </w:p>
        </w:tc>
      </w:tr>
      <w:tr w:rsidR="00C92DB8" w:rsidRPr="00C92DB8" w14:paraId="29AF3B6A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1BFD8DB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07EF171D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A5666E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FB7CFE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9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06A723A4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287265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5D62FA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Extreme gradient boost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4EF941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6109EC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39E7D348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50EEFAB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90D499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DCCF0D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A40FAF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4B89564F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DA141EF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E6B19F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CFA55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206020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1D684255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EC0E74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975225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B399E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E24309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613EB105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3C582E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0B3CCC5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76E97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AE729E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0770470C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3D19F89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tride width (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8618DC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id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898AA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498DD5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2E239A55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962552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C6A739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AE061C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7D151DC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285B0025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6E4764A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59AAC5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D1FC3D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7C6955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auto', 'alpha': 20}</w:t>
            </w:r>
          </w:p>
        </w:tc>
      </w:tr>
      <w:tr w:rsidR="00C92DB8" w:rsidRPr="00C92DB8" w14:paraId="4993D991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6215C5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8E13C3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D0016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DD32DE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6D7E5C20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80E7ECB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6F2319E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A5527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15964D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5}</w:t>
            </w:r>
          </w:p>
        </w:tc>
      </w:tr>
      <w:tr w:rsidR="00C92DB8" w:rsidRPr="00C92DB8" w14:paraId="41B7E13F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3A1378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ADC124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upport vect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7B61EA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0C21BF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45328B44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648F3CB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7BD9EA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07BE8F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CA65C5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5}</w:t>
            </w:r>
          </w:p>
        </w:tc>
      </w:tr>
      <w:tr w:rsidR="00C92DB8" w:rsidRPr="00C92DB8" w14:paraId="2CCF82EE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F15992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AA0504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34334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749FAD7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5}</w:t>
            </w:r>
          </w:p>
        </w:tc>
      </w:tr>
      <w:tr w:rsidR="00C92DB8" w:rsidRPr="00C92DB8" w14:paraId="72BCFFCC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FDEBB4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EC466D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A944B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BBD92F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472EA5AA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7AE3A0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51F527B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02478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37F56B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0816FA4A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39635E9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49F0C9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4B34B6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D61B2D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bootstrap': False}</w:t>
            </w:r>
          </w:p>
        </w:tc>
      </w:tr>
      <w:tr w:rsidR="00C92DB8" w:rsidRPr="00C92DB8" w14:paraId="77898817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48C98F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0D5ECE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EEA01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280F02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6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7EDD136C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236D39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C601DC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E64022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DB2C92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9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2D60C4AD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23F001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5F3FEF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C89774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0B1504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True}</w:t>
            </w:r>
          </w:p>
        </w:tc>
      </w:tr>
      <w:tr w:rsidR="00C92DB8" w:rsidRPr="00C92DB8" w14:paraId="4B1DCEDE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465EC6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052A07D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87A8C3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061985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9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15A0122B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195FA4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1AE872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Extreme gradient boost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82A59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7217C9A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63FF81F6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8E5B0E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EC020A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B169E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037B3F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1CA9D75F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C29B0E7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674756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C8779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1A1864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1FAF578C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AB80F1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228767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55B68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44755B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6059D85B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4BE4D1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339FF37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4B4DE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5F9846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56F98D54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1CE12F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tride speed (m/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9B9995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id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3D81B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2A5354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67DA3048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EAFB39F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58AA80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35C5F5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9C28E4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4B64FB8D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87B3437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98EF7B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CC1601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18F8EC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e-15}</w:t>
            </w:r>
          </w:p>
        </w:tc>
      </w:tr>
      <w:tr w:rsidR="00C92DB8" w:rsidRPr="00C92DB8" w14:paraId="21C35E82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C131DD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46CEE9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08F75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D055CB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053FD9EC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F0D5C4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1E99A20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6E8B92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2914279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5}</w:t>
            </w:r>
          </w:p>
        </w:tc>
      </w:tr>
      <w:tr w:rsidR="00C92DB8" w:rsidRPr="00C92DB8" w14:paraId="42EC105D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D97F53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9A65D6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upport vect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E5AE58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502552F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5}</w:t>
            </w:r>
          </w:p>
        </w:tc>
      </w:tr>
      <w:tr w:rsidR="00C92DB8" w:rsidRPr="00C92DB8" w14:paraId="4CE95003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53CA2B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23A312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7C585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2656042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288C3010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DAF5DC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BAC86B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B8C68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FA56E7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5}</w:t>
            </w:r>
          </w:p>
        </w:tc>
      </w:tr>
      <w:tr w:rsidR="00C92DB8" w:rsidRPr="00C92DB8" w14:paraId="5517CE1E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51CA55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6FEBD3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5ACAD1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C78E5E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0.1}</w:t>
            </w:r>
          </w:p>
        </w:tc>
      </w:tr>
      <w:tr w:rsidR="00C92DB8" w:rsidRPr="00C92DB8" w14:paraId="795C079C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D4B258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16EB4A3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B8BE7B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2145445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001, 'C': 100}</w:t>
            </w:r>
          </w:p>
        </w:tc>
      </w:tr>
      <w:tr w:rsidR="00C92DB8" w:rsidRPr="00C92DB8" w14:paraId="3D2470B0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A9CE07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F5CD5C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82203D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61BA20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6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5145FE96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A03F0F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4403C8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F5FBA9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68757F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6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770F507B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5449D4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4519B8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C79C5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9C5DF2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9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446F9EEC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18F730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73D70A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B17494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761F7E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bootstrap': False}</w:t>
            </w:r>
          </w:p>
        </w:tc>
      </w:tr>
      <w:tr w:rsidR="00C92DB8" w:rsidRPr="00C92DB8" w14:paraId="643BC432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930AD5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2B7586E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6C5A95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77FDF20D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9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27EA20CF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3E2AC8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A015BE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Extreme gradient boost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12FBB3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F2DB79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1015754F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BF97B1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CF31B2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565C18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0BBDEC0D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44CBF783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2420F39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B4EC80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5CE24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E62866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21D92923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FE3365A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AA90BC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235155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980EB8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6BBF6BE9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30BDDF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194DF8D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F4FE98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7BDE9C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7ACC6263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299BAEF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tride time CV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549369E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id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53BE8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5C03C0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19320CE8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DE75B7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FAD970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8913A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42C4F68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4D6094B7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025E9CA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986A52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79A60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3EE40A0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026143FD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D360DD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DBDD76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FCA21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44E438B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0.01}</w:t>
            </w:r>
          </w:p>
        </w:tc>
      </w:tr>
      <w:tr w:rsidR="00C92DB8" w:rsidRPr="00C92DB8" w14:paraId="7C73957D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87A038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2BE5F18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F6F2A8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56BF1AC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auto', 'alpha': 1}</w:t>
            </w:r>
          </w:p>
        </w:tc>
      </w:tr>
      <w:tr w:rsidR="00C92DB8" w:rsidRPr="00C92DB8" w14:paraId="3114E289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93AE20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62FD3B7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upport vect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7DF553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DD50B0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5}</w:t>
            </w:r>
          </w:p>
        </w:tc>
      </w:tr>
      <w:tr w:rsidR="00C92DB8" w:rsidRPr="00C92DB8" w14:paraId="319C1A07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943773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C4048F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3C5EC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2C0E09D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38ABB042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C9F5CBA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8B531C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43497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0266B14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01, 'C': 100}</w:t>
            </w:r>
          </w:p>
        </w:tc>
      </w:tr>
      <w:tr w:rsidR="00C92DB8" w:rsidRPr="00C92DB8" w14:paraId="4139B42A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D95A80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15CBD8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E0F1B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79A4C58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1, 'C': 5}</w:t>
            </w:r>
          </w:p>
        </w:tc>
      </w:tr>
      <w:tr w:rsidR="00C92DB8" w:rsidRPr="00C92DB8" w14:paraId="220F366D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DC1820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63A721E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CCC4C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53A5FE0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7C230931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CA7ABF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77C2D2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DDA4A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F03B42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bootstrap': True}</w:t>
            </w:r>
          </w:p>
        </w:tc>
      </w:tr>
      <w:tr w:rsidR="00C92DB8" w:rsidRPr="00C92DB8" w14:paraId="2C5A7790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724928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115933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BD86D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08EAA22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False}</w:t>
            </w:r>
          </w:p>
        </w:tc>
      </w:tr>
      <w:tr w:rsidR="00C92DB8" w:rsidRPr="00C92DB8" w14:paraId="6681176C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5A9878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3C1D8D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A8A38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56967E8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bootstrap': False}</w:t>
            </w:r>
          </w:p>
        </w:tc>
      </w:tr>
      <w:tr w:rsidR="00C92DB8" w:rsidRPr="00C92DB8" w14:paraId="0F7B88DA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16C794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97579F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D535D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107FBCD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bootstrap': False}</w:t>
            </w:r>
          </w:p>
        </w:tc>
      </w:tr>
      <w:tr w:rsidR="00C92DB8" w:rsidRPr="00C92DB8" w14:paraId="04E95C35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13DCE6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B2398D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AB20A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1310C1D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bootstrap': False}</w:t>
            </w:r>
          </w:p>
        </w:tc>
      </w:tr>
      <w:tr w:rsidR="00C92DB8" w:rsidRPr="00C92DB8" w14:paraId="5377FE9C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782FD7A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742E8D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Extreme gradient boost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CEB70C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F53232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5B1384B6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D6F7B0B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8D01CB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E9F8B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44F7375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3B118DF0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6D70E1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34539C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C5D5C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3DA6979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7C4B3E4B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B7EF81F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1017F2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76BB8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7304054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221030B6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</w:tcPr>
          <w:p w14:paraId="6DA1CACA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2ED97D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E7526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0850E28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7200853D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622988C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tride length CV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6E70881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id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21BFB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FC55FF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4F386CBA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904599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56ECD27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51E67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1F02F33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0}</w:t>
            </w:r>
          </w:p>
        </w:tc>
      </w:tr>
      <w:tr w:rsidR="00C92DB8" w:rsidRPr="00C92DB8" w14:paraId="59336694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2AFF1D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2DC950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4DE69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2E9304F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5}</w:t>
            </w:r>
          </w:p>
        </w:tc>
      </w:tr>
      <w:tr w:rsidR="00C92DB8" w:rsidRPr="00C92DB8" w14:paraId="74E0EA47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3F3219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415C984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4B211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1540E01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}</w:t>
            </w:r>
          </w:p>
        </w:tc>
      </w:tr>
      <w:tr w:rsidR="00C92DB8" w:rsidRPr="00C92DB8" w14:paraId="13CBBFB9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3889A87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A9D2D3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DD9BA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02A8763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0}</w:t>
            </w:r>
          </w:p>
        </w:tc>
      </w:tr>
      <w:tr w:rsidR="00C92DB8" w:rsidRPr="00C92DB8" w14:paraId="248F1C17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A86E857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748C0AB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upport vect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835E9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9D1113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4BFCC19F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1356A69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93FFFA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3EBA4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4C7BFF4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5042BD9D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A9CDC8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2EC448B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262DA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42B2611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514A977E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B711437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2C21563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F4C2A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69DCA8F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0B4960A9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5A2AA7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C72947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2B5542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516ADA6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69F4C151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90DF29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471F368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37AFBE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701ED59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True}</w:t>
            </w:r>
          </w:p>
        </w:tc>
      </w:tr>
      <w:tr w:rsidR="00C92DB8" w:rsidRPr="00C92DB8" w14:paraId="21EFBCE1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DA93AE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046BBF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A6B8B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0B0A371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False}</w:t>
            </w:r>
          </w:p>
        </w:tc>
      </w:tr>
      <w:tr w:rsidR="00C92DB8" w:rsidRPr="00C92DB8" w14:paraId="41AC2114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52DC99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489ACAF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69594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6592895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bootstrap': True}</w:t>
            </w:r>
          </w:p>
        </w:tc>
      </w:tr>
      <w:tr w:rsidR="00C92DB8" w:rsidRPr="00C92DB8" w14:paraId="7B9765E9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37DDEE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0EDBEC5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06FC4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750929D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39201594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A2D940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4195B307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01FA9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11F6838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True}</w:t>
            </w:r>
          </w:p>
        </w:tc>
      </w:tr>
      <w:tr w:rsidR="00C92DB8" w:rsidRPr="00C92DB8" w14:paraId="2320C6EA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EE8923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5B3D9AA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Extreme gradient boost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562B04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610F20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3E05DE36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B7BBB7A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4D4013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3EDF1D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1B02305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224C6C92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22A9E9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81248E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83245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3216732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16121177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8EDE8D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0A0B5F9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5F26F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6A67401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29285E8C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E34BFA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8AA013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FDDC7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01FEDB1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22FAEF89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CBFDC2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tride width CV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376CC27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id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6D3F5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42322C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1CC397EB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FC4252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2D2F0F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73D1E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734798F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015489CF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6A7CCB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E665B9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D5273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474D737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auto', 'alpha': 20}</w:t>
            </w:r>
          </w:p>
        </w:tc>
      </w:tr>
      <w:tr w:rsidR="00C92DB8" w:rsidRPr="00C92DB8" w14:paraId="11CBC197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337864B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2427B8A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E38FA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0F0A1B7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}</w:t>
            </w:r>
          </w:p>
        </w:tc>
      </w:tr>
      <w:tr w:rsidR="00C92DB8" w:rsidRPr="00C92DB8" w14:paraId="26843F93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0CE7F8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1CFF530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21ABD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48CAC8C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sparse_cg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67493FCF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A87AB5E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01C5FB2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upport vect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4013D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C467D7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2B169B4D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021DDEA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2E4B1B3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5F280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67906F9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5}</w:t>
            </w:r>
          </w:p>
        </w:tc>
      </w:tr>
      <w:tr w:rsidR="00C92DB8" w:rsidRPr="00C92DB8" w14:paraId="4CB34224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D50947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75C7B9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FEFC7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5E28578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5}</w:t>
            </w:r>
          </w:p>
        </w:tc>
      </w:tr>
      <w:tr w:rsidR="00C92DB8" w:rsidRPr="00C92DB8" w14:paraId="114CEA9B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3FD465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67FE9E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3CC6D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4AA4047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5}</w:t>
            </w:r>
          </w:p>
        </w:tc>
      </w:tr>
      <w:tr w:rsidR="00C92DB8" w:rsidRPr="00C92DB8" w14:paraId="5297A085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ED102D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4365E2D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BC46E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6FF98607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389E59D1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DF5F06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7F1449F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866DC4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2D1C7AC3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False}</w:t>
            </w:r>
          </w:p>
        </w:tc>
      </w:tr>
      <w:tr w:rsidR="00C92DB8" w:rsidRPr="00C92DB8" w14:paraId="34470CCF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DE86BA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876155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1DB59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0FCC864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False}</w:t>
            </w:r>
          </w:p>
        </w:tc>
      </w:tr>
      <w:tr w:rsidR="00C92DB8" w:rsidRPr="00C92DB8" w14:paraId="7532DC33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4C3269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DAC039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135D9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30F9AB7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False}</w:t>
            </w:r>
          </w:p>
        </w:tc>
      </w:tr>
      <w:tr w:rsidR="00C92DB8" w:rsidRPr="00C92DB8" w14:paraId="2907EE16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B367BA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4336C1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C6C32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6B39F20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bootstrap': True}</w:t>
            </w:r>
          </w:p>
        </w:tc>
      </w:tr>
      <w:tr w:rsidR="00C92DB8" w:rsidRPr="00C92DB8" w14:paraId="397441F0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045842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5EBB4E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8872A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03A3AEC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False}</w:t>
            </w:r>
          </w:p>
        </w:tc>
      </w:tr>
      <w:tr w:rsidR="00C92DB8" w:rsidRPr="00C92DB8" w14:paraId="13B38084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C12588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DAD95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Extreme gradient boost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4D064C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39B5EF8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0F94F9A7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855F35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4650A9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54800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0BC13ED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6AE3260A" w14:textId="77777777" w:rsidTr="00C92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13A47F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7F7F7F"/>
              <w:bottom w:val="single" w:sz="4" w:space="0" w:color="auto"/>
            </w:tcBorders>
          </w:tcPr>
          <w:p w14:paraId="13E6E54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F7CBB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0C4FC271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335A034F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737484B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EDD261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09EBD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78AA2BA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511DDF86" w14:textId="77777777" w:rsidTr="00C92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F3DAC9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7F7F7F"/>
              <w:bottom w:val="single" w:sz="4" w:space="0" w:color="auto"/>
            </w:tcBorders>
          </w:tcPr>
          <w:p w14:paraId="1C11F95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8983195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01B3284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1D0FCE76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214F17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tride speed CV (%)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787F841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id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EFC6DB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5099E6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20}</w:t>
            </w:r>
          </w:p>
        </w:tc>
      </w:tr>
      <w:tr w:rsidR="00C92DB8" w:rsidRPr="00C92DB8" w14:paraId="7416E9CA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27038F2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645589C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65111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394DADF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0}</w:t>
            </w:r>
          </w:p>
        </w:tc>
      </w:tr>
      <w:tr w:rsidR="00C92DB8" w:rsidRPr="00C92DB8" w14:paraId="02333B13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E13D229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972386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EA822A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6890485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auto', 'alpha': 10}</w:t>
            </w:r>
          </w:p>
        </w:tc>
      </w:tr>
      <w:tr w:rsidR="00C92DB8" w:rsidRPr="00C92DB8" w14:paraId="12157EA6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26DEDBF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E46617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1557EE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36DB31E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auto', 'alpha': 10}</w:t>
            </w:r>
          </w:p>
        </w:tc>
      </w:tr>
      <w:tr w:rsidR="00C92DB8" w:rsidRPr="00C92DB8" w14:paraId="34290FFA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DA86E16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1941C4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A0DCB4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0E3C2376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solver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sqr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alpha': 10}</w:t>
            </w:r>
          </w:p>
        </w:tc>
      </w:tr>
      <w:tr w:rsidR="00C92DB8" w:rsidRPr="00C92DB8" w14:paraId="0DE6602C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656C6CF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6A15B6A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Support vect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0C50F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198B3E6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14C081FB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A042E88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D79FA3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81C009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3BB11D5E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5}</w:t>
            </w:r>
          </w:p>
        </w:tc>
      </w:tr>
      <w:tr w:rsidR="00C92DB8" w:rsidRPr="00C92DB8" w14:paraId="554B2000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8474410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10AF76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C1D8E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73A9D486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01, 'C': 100}</w:t>
            </w:r>
          </w:p>
        </w:tc>
      </w:tr>
      <w:tr w:rsidR="00C92DB8" w:rsidRPr="00C92DB8" w14:paraId="30F87915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E177BA3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5EEFBAD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39DF0F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332F19A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linear', 'gamma': 0.01, 'C': 1}</w:t>
            </w:r>
          </w:p>
        </w:tc>
      </w:tr>
      <w:tr w:rsidR="00C92DB8" w:rsidRPr="00C92DB8" w14:paraId="4904A611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749EACD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9C1A1F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46EBB3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771057C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kernel':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rb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, 'gamma': 0.01, 'C': 10}</w:t>
            </w:r>
          </w:p>
        </w:tc>
      </w:tr>
      <w:tr w:rsidR="00C92DB8" w:rsidRPr="00C92DB8" w14:paraId="750998AE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263B151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559653C8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Random for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18F3F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6F53986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False}</w:t>
            </w:r>
          </w:p>
        </w:tc>
      </w:tr>
      <w:tr w:rsidR="00C92DB8" w:rsidRPr="00C92DB8" w14:paraId="2A217000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C333B15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46E4F7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EAB8CF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65C0A25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9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0E2FDDBF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FD27BE7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8E826D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26920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7BBC9F1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bootstrap': True}</w:t>
            </w:r>
          </w:p>
        </w:tc>
      </w:tr>
      <w:tr w:rsidR="00C92DB8" w:rsidRPr="00C92DB8" w14:paraId="2FFDF75C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D5A984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7904529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BA3BA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278EE543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7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8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bootstrap': True}</w:t>
            </w:r>
          </w:p>
        </w:tc>
      </w:tr>
      <w:tr w:rsidR="00C92DB8" w:rsidRPr="00C92DB8" w14:paraId="676B53D3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D074ADB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BCF838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F4E4CC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47FA4664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split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in_samples_leaf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leaf_nod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feature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3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5, 'bootstrap': False}</w:t>
            </w:r>
          </w:p>
        </w:tc>
      </w:tr>
      <w:tr w:rsidR="00C92DB8" w:rsidRPr="00C92DB8" w14:paraId="3D732421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B7BBC44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74F244C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Extreme gradient boost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D45A2D2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bottom"/>
          </w:tcPr>
          <w:p w14:paraId="4384170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4BDF7BE9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53DEA9F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35E871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705E95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0DE957F1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56F983B9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7A17EC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98A3A30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E73AB8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1FC4ABA4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4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15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72E536EA" w14:textId="77777777" w:rsidTr="000A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D3F458C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F5BD092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5D3A2B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538D6840" w14:textId="77777777" w:rsidR="00C92DB8" w:rsidRPr="00C92DB8" w:rsidRDefault="00C92DB8" w:rsidP="00C9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  <w:tr w:rsidR="00C92DB8" w:rsidRPr="00C92DB8" w14:paraId="05D76F4B" w14:textId="77777777" w:rsidTr="000A0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</w:tcPr>
          <w:p w14:paraId="5E789CC7" w14:textId="77777777" w:rsidR="00C92DB8" w:rsidRPr="00C92DB8" w:rsidRDefault="00C92DB8" w:rsidP="00C92D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4235C2D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941B0A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2BDE2FAB" w14:textId="77777777" w:rsidR="00C92DB8" w:rsidRPr="00C92DB8" w:rsidRDefault="00C92DB8" w:rsidP="00C9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{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n_estimator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200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max_depth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learning_rate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0.02, '</w:t>
            </w:r>
            <w:proofErr w:type="spellStart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early_stopping_rounds</w:t>
            </w:r>
            <w:proofErr w:type="spellEnd"/>
            <w:r w:rsidRPr="00C92DB8">
              <w:rPr>
                <w:rFonts w:ascii="Calibri" w:hAnsi="Calibri" w:cs="Calibri"/>
                <w:color w:val="000000"/>
                <w:sz w:val="20"/>
                <w:szCs w:val="20"/>
              </w:rPr>
              <w:t>': 10}</w:t>
            </w:r>
          </w:p>
        </w:tc>
      </w:tr>
    </w:tbl>
    <w:p w14:paraId="34D53E41" w14:textId="77777777" w:rsidR="00C92DB8" w:rsidRPr="00C92DB8" w:rsidRDefault="00C92DB8" w:rsidP="00C92DB8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lang w:eastAsia="ja-JP"/>
        </w:rPr>
      </w:pPr>
    </w:p>
    <w:p w14:paraId="433D92D4" w14:textId="77777777" w:rsidR="0029229C" w:rsidRDefault="0029229C"/>
    <w:sectPr w:rsidR="0029229C" w:rsidSect="0098350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DB8"/>
    <w:rsid w:val="0029229C"/>
    <w:rsid w:val="00C9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07771"/>
  <w15:chartTrackingRefBased/>
  <w15:docId w15:val="{3BD14B57-79A5-46FB-8F81-4B5B8C383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2DB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92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92DB8"/>
    <w:rPr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C92DB8"/>
    <w:pPr>
      <w:spacing w:after="0" w:line="240" w:lineRule="auto"/>
    </w:pPr>
    <w:rPr>
      <w:rFonts w:eastAsia="MS Mincho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C92DB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92DB8"/>
    <w:rPr>
      <w:sz w:val="20"/>
      <w:szCs w:val="20"/>
    </w:rPr>
  </w:style>
  <w:style w:type="table" w:styleId="PlainTable2">
    <w:name w:val="Plain Table 2"/>
    <w:basedOn w:val="TableNormal"/>
    <w:uiPriority w:val="42"/>
    <w:rsid w:val="00C92D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ikit-learn.org/stable/" TargetMode="External"/><Relationship Id="rId4" Type="http://schemas.openxmlformats.org/officeDocument/2006/relationships/hyperlink" Target="https://scikit-learn.org/stabl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11</Words>
  <Characters>13174</Characters>
  <Application>Microsoft Office Word</Application>
  <DocSecurity>0</DocSecurity>
  <Lines>109</Lines>
  <Paragraphs>30</Paragraphs>
  <ScaleCrop>false</ScaleCrop>
  <Company/>
  <LinksUpToDate>false</LinksUpToDate>
  <CharactersWithSpaces>1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iley</dc:creator>
  <cp:keywords/>
  <dc:description/>
  <cp:lastModifiedBy>Christopher Bailey</cp:lastModifiedBy>
  <cp:revision>1</cp:revision>
  <dcterms:created xsi:type="dcterms:W3CDTF">2022-11-21T19:05:00Z</dcterms:created>
  <dcterms:modified xsi:type="dcterms:W3CDTF">2022-11-21T19:06:00Z</dcterms:modified>
</cp:coreProperties>
</file>